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25088" w14:textId="34D218B2" w:rsidR="000F1497" w:rsidRDefault="000F1497">
      <w:r>
        <w:t>Supplementary Table 1. Demographic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F1497" w14:paraId="708E566C" w14:textId="77777777" w:rsidTr="000F1497">
        <w:tc>
          <w:tcPr>
            <w:tcW w:w="1558" w:type="dxa"/>
          </w:tcPr>
          <w:p w14:paraId="06219C7A" w14:textId="154F6EDC" w:rsidR="000F1497" w:rsidRDefault="000F1497">
            <w:r>
              <w:t>Participant</w:t>
            </w:r>
          </w:p>
        </w:tc>
        <w:tc>
          <w:tcPr>
            <w:tcW w:w="1558" w:type="dxa"/>
          </w:tcPr>
          <w:p w14:paraId="527CB5A8" w14:textId="43E7F47C" w:rsidR="000F1497" w:rsidRDefault="000F1497">
            <w:r>
              <w:t>Sex</w:t>
            </w:r>
          </w:p>
        </w:tc>
        <w:tc>
          <w:tcPr>
            <w:tcW w:w="1558" w:type="dxa"/>
          </w:tcPr>
          <w:p w14:paraId="1551D6DC" w14:textId="1F0B2DA3" w:rsidR="000F1497" w:rsidRDefault="000F1497">
            <w:r>
              <w:t>Age</w:t>
            </w:r>
          </w:p>
        </w:tc>
        <w:tc>
          <w:tcPr>
            <w:tcW w:w="1558" w:type="dxa"/>
          </w:tcPr>
          <w:p w14:paraId="7FAC6DD1" w14:textId="1012BBE1" w:rsidR="000F1497" w:rsidRDefault="000F1497">
            <w:r>
              <w:t>Years since last COVID vaccine</w:t>
            </w:r>
          </w:p>
        </w:tc>
        <w:tc>
          <w:tcPr>
            <w:tcW w:w="1559" w:type="dxa"/>
          </w:tcPr>
          <w:p w14:paraId="14FDD819" w14:textId="2E55B02E" w:rsidR="000F1497" w:rsidRDefault="000F1497">
            <w:r>
              <w:t>Total number of COVID vaccines received</w:t>
            </w:r>
          </w:p>
        </w:tc>
        <w:tc>
          <w:tcPr>
            <w:tcW w:w="1559" w:type="dxa"/>
          </w:tcPr>
          <w:p w14:paraId="69580395" w14:textId="1A90BC10" w:rsidR="000F1497" w:rsidRDefault="000F1497">
            <w:r>
              <w:t>Years at Johns Hopkins Medicine</w:t>
            </w:r>
            <w:r w:rsidR="00600CEA">
              <w:t>*</w:t>
            </w:r>
          </w:p>
        </w:tc>
      </w:tr>
      <w:tr w:rsidR="000F1497" w14:paraId="4A8F03BD" w14:textId="77777777" w:rsidTr="000F1497">
        <w:tc>
          <w:tcPr>
            <w:tcW w:w="1558" w:type="dxa"/>
          </w:tcPr>
          <w:p w14:paraId="1F9671A3" w14:textId="62EE7671" w:rsidR="000F1497" w:rsidRDefault="000F1497">
            <w:r>
              <w:t>HD2</w:t>
            </w:r>
          </w:p>
        </w:tc>
        <w:tc>
          <w:tcPr>
            <w:tcW w:w="1558" w:type="dxa"/>
          </w:tcPr>
          <w:p w14:paraId="69922C31" w14:textId="7142A936" w:rsidR="000F1497" w:rsidRDefault="000F1497">
            <w:r>
              <w:t>M</w:t>
            </w:r>
          </w:p>
        </w:tc>
        <w:tc>
          <w:tcPr>
            <w:tcW w:w="1558" w:type="dxa"/>
          </w:tcPr>
          <w:p w14:paraId="27B63390" w14:textId="45465063" w:rsidR="000F1497" w:rsidRDefault="000F1497">
            <w:r>
              <w:t>41-50</w:t>
            </w:r>
          </w:p>
        </w:tc>
        <w:tc>
          <w:tcPr>
            <w:tcW w:w="1558" w:type="dxa"/>
          </w:tcPr>
          <w:p w14:paraId="13E4D409" w14:textId="3586B0AB" w:rsidR="000F1497" w:rsidRDefault="000F1497">
            <w:r>
              <w:t>3</w:t>
            </w:r>
          </w:p>
        </w:tc>
        <w:tc>
          <w:tcPr>
            <w:tcW w:w="1559" w:type="dxa"/>
          </w:tcPr>
          <w:p w14:paraId="4CA72400" w14:textId="0B346DA3" w:rsidR="000F1497" w:rsidRDefault="000F1497">
            <w:r>
              <w:t>4</w:t>
            </w:r>
          </w:p>
        </w:tc>
        <w:tc>
          <w:tcPr>
            <w:tcW w:w="1559" w:type="dxa"/>
          </w:tcPr>
          <w:p w14:paraId="431CFFD2" w14:textId="7703F50B" w:rsidR="000F1497" w:rsidRDefault="000F1497">
            <w:r>
              <w:t>10</w:t>
            </w:r>
            <w:r w:rsidR="005118F2">
              <w:t>+</w:t>
            </w:r>
          </w:p>
        </w:tc>
      </w:tr>
      <w:tr w:rsidR="000F1497" w14:paraId="1F0C8053" w14:textId="77777777" w:rsidTr="000F1497">
        <w:tc>
          <w:tcPr>
            <w:tcW w:w="1558" w:type="dxa"/>
          </w:tcPr>
          <w:p w14:paraId="6B8F4B70" w14:textId="6E0657F1" w:rsidR="000F1497" w:rsidRDefault="000F1497">
            <w:r>
              <w:t>HD8</w:t>
            </w:r>
          </w:p>
        </w:tc>
        <w:tc>
          <w:tcPr>
            <w:tcW w:w="1558" w:type="dxa"/>
          </w:tcPr>
          <w:p w14:paraId="734E0976" w14:textId="0468B7B5" w:rsidR="000F1497" w:rsidRDefault="000F1497">
            <w:r>
              <w:t>M</w:t>
            </w:r>
          </w:p>
        </w:tc>
        <w:tc>
          <w:tcPr>
            <w:tcW w:w="1558" w:type="dxa"/>
          </w:tcPr>
          <w:p w14:paraId="13CDE4CA" w14:textId="7F33EA5B" w:rsidR="000F1497" w:rsidRDefault="000F1497">
            <w:r>
              <w:t>51-60</w:t>
            </w:r>
          </w:p>
        </w:tc>
        <w:tc>
          <w:tcPr>
            <w:tcW w:w="1558" w:type="dxa"/>
          </w:tcPr>
          <w:p w14:paraId="5CCEC2AB" w14:textId="05B2A3D7" w:rsidR="000F1497" w:rsidRDefault="000F1497">
            <w:r>
              <w:t>2</w:t>
            </w:r>
          </w:p>
        </w:tc>
        <w:tc>
          <w:tcPr>
            <w:tcW w:w="1559" w:type="dxa"/>
          </w:tcPr>
          <w:p w14:paraId="030EF730" w14:textId="31442F78" w:rsidR="000F1497" w:rsidRDefault="000F1497">
            <w:r>
              <w:t>4</w:t>
            </w:r>
          </w:p>
        </w:tc>
        <w:tc>
          <w:tcPr>
            <w:tcW w:w="1559" w:type="dxa"/>
          </w:tcPr>
          <w:p w14:paraId="702D907A" w14:textId="6DDC94D7" w:rsidR="000F1497" w:rsidRDefault="000F1497">
            <w:r>
              <w:t>10</w:t>
            </w:r>
            <w:r w:rsidR="005118F2">
              <w:t>+</w:t>
            </w:r>
          </w:p>
        </w:tc>
      </w:tr>
      <w:tr w:rsidR="000F1497" w14:paraId="623A0BCF" w14:textId="77777777" w:rsidTr="000F1497">
        <w:tc>
          <w:tcPr>
            <w:tcW w:w="1558" w:type="dxa"/>
          </w:tcPr>
          <w:p w14:paraId="3DA3BF34" w14:textId="3CED935D" w:rsidR="000F1497" w:rsidRDefault="000F1497">
            <w:r>
              <w:t>HD14</w:t>
            </w:r>
          </w:p>
        </w:tc>
        <w:tc>
          <w:tcPr>
            <w:tcW w:w="1558" w:type="dxa"/>
          </w:tcPr>
          <w:p w14:paraId="4DEAF991" w14:textId="013B2D7B" w:rsidR="000F1497" w:rsidRDefault="000F1497">
            <w:r>
              <w:t>F</w:t>
            </w:r>
          </w:p>
        </w:tc>
        <w:tc>
          <w:tcPr>
            <w:tcW w:w="1558" w:type="dxa"/>
          </w:tcPr>
          <w:p w14:paraId="4A751B0C" w14:textId="4D5AE337" w:rsidR="000F1497" w:rsidRDefault="000F1497">
            <w:r>
              <w:t>31-40</w:t>
            </w:r>
          </w:p>
        </w:tc>
        <w:tc>
          <w:tcPr>
            <w:tcW w:w="1558" w:type="dxa"/>
          </w:tcPr>
          <w:p w14:paraId="099B805E" w14:textId="32CBA24D" w:rsidR="000F1497" w:rsidRDefault="000F1497">
            <w:r>
              <w:t>2</w:t>
            </w:r>
          </w:p>
        </w:tc>
        <w:tc>
          <w:tcPr>
            <w:tcW w:w="1559" w:type="dxa"/>
          </w:tcPr>
          <w:p w14:paraId="2D9843EE" w14:textId="491E3E56" w:rsidR="000F1497" w:rsidRDefault="000F1497">
            <w:r>
              <w:t>4</w:t>
            </w:r>
          </w:p>
        </w:tc>
        <w:tc>
          <w:tcPr>
            <w:tcW w:w="1559" w:type="dxa"/>
          </w:tcPr>
          <w:p w14:paraId="4572DAA0" w14:textId="284A4555" w:rsidR="000F1497" w:rsidRDefault="000F1497">
            <w:r>
              <w:t>8</w:t>
            </w:r>
          </w:p>
        </w:tc>
      </w:tr>
      <w:tr w:rsidR="000F1497" w14:paraId="39D093AC" w14:textId="77777777" w:rsidTr="000F1497">
        <w:tc>
          <w:tcPr>
            <w:tcW w:w="1558" w:type="dxa"/>
          </w:tcPr>
          <w:p w14:paraId="67E3DC50" w14:textId="11EBC2EA" w:rsidR="000F1497" w:rsidRDefault="000F1497">
            <w:r>
              <w:t>HD17</w:t>
            </w:r>
          </w:p>
        </w:tc>
        <w:tc>
          <w:tcPr>
            <w:tcW w:w="1558" w:type="dxa"/>
          </w:tcPr>
          <w:p w14:paraId="2B87DA48" w14:textId="1CA152A4" w:rsidR="000F1497" w:rsidRDefault="000F1497">
            <w:r>
              <w:t>M</w:t>
            </w:r>
          </w:p>
        </w:tc>
        <w:tc>
          <w:tcPr>
            <w:tcW w:w="1558" w:type="dxa"/>
          </w:tcPr>
          <w:p w14:paraId="15CDC13E" w14:textId="7C2CF4A1" w:rsidR="000F1497" w:rsidRDefault="000F1497">
            <w:r>
              <w:t>31-40</w:t>
            </w:r>
          </w:p>
        </w:tc>
        <w:tc>
          <w:tcPr>
            <w:tcW w:w="1558" w:type="dxa"/>
          </w:tcPr>
          <w:p w14:paraId="117B2D23" w14:textId="63B1ADD6" w:rsidR="000F1497" w:rsidRDefault="000F1497">
            <w:r>
              <w:t>1</w:t>
            </w:r>
          </w:p>
        </w:tc>
        <w:tc>
          <w:tcPr>
            <w:tcW w:w="1559" w:type="dxa"/>
          </w:tcPr>
          <w:p w14:paraId="3D7F4160" w14:textId="3266D391" w:rsidR="000F1497" w:rsidRDefault="000F1497">
            <w:r>
              <w:t>5</w:t>
            </w:r>
          </w:p>
        </w:tc>
        <w:tc>
          <w:tcPr>
            <w:tcW w:w="1559" w:type="dxa"/>
          </w:tcPr>
          <w:p w14:paraId="55FBD96A" w14:textId="2DCF3FF0" w:rsidR="000F1497" w:rsidRDefault="000F1497">
            <w:r>
              <w:t>9</w:t>
            </w:r>
          </w:p>
        </w:tc>
      </w:tr>
      <w:tr w:rsidR="000F1497" w14:paraId="794C8152" w14:textId="77777777" w:rsidTr="000F1497">
        <w:tc>
          <w:tcPr>
            <w:tcW w:w="1558" w:type="dxa"/>
          </w:tcPr>
          <w:p w14:paraId="11BDF0FF" w14:textId="0107BB3E" w:rsidR="000F1497" w:rsidRDefault="000F1497">
            <w:r>
              <w:t>HD18</w:t>
            </w:r>
          </w:p>
        </w:tc>
        <w:tc>
          <w:tcPr>
            <w:tcW w:w="1558" w:type="dxa"/>
          </w:tcPr>
          <w:p w14:paraId="3ED3335D" w14:textId="20A6E1FD" w:rsidR="000F1497" w:rsidRDefault="000F1497">
            <w:r>
              <w:t>F</w:t>
            </w:r>
          </w:p>
        </w:tc>
        <w:tc>
          <w:tcPr>
            <w:tcW w:w="1558" w:type="dxa"/>
          </w:tcPr>
          <w:p w14:paraId="476650A0" w14:textId="56C5052A" w:rsidR="000F1497" w:rsidRDefault="000F1497">
            <w:r>
              <w:t>41-50</w:t>
            </w:r>
          </w:p>
        </w:tc>
        <w:tc>
          <w:tcPr>
            <w:tcW w:w="1558" w:type="dxa"/>
          </w:tcPr>
          <w:p w14:paraId="3B2FDBCC" w14:textId="57444ACA" w:rsidR="000F1497" w:rsidRDefault="000F1497" w:rsidP="000F1497">
            <w:r>
              <w:t>2</w:t>
            </w:r>
          </w:p>
        </w:tc>
        <w:tc>
          <w:tcPr>
            <w:tcW w:w="1559" w:type="dxa"/>
          </w:tcPr>
          <w:p w14:paraId="360FFA80" w14:textId="187D736A" w:rsidR="000F1497" w:rsidRDefault="000F1497">
            <w:r>
              <w:t>5</w:t>
            </w:r>
          </w:p>
        </w:tc>
        <w:tc>
          <w:tcPr>
            <w:tcW w:w="1559" w:type="dxa"/>
          </w:tcPr>
          <w:p w14:paraId="1E09CEBA" w14:textId="71F5FED2" w:rsidR="000F1497" w:rsidRDefault="000F1497">
            <w:r>
              <w:t>8</w:t>
            </w:r>
          </w:p>
        </w:tc>
      </w:tr>
      <w:tr w:rsidR="000F1497" w14:paraId="6442E049" w14:textId="77777777" w:rsidTr="000F1497">
        <w:tc>
          <w:tcPr>
            <w:tcW w:w="1558" w:type="dxa"/>
          </w:tcPr>
          <w:p w14:paraId="070A1922" w14:textId="48BB2535" w:rsidR="000F1497" w:rsidRDefault="000F1497">
            <w:r>
              <w:t>HD29</w:t>
            </w:r>
          </w:p>
        </w:tc>
        <w:tc>
          <w:tcPr>
            <w:tcW w:w="1558" w:type="dxa"/>
          </w:tcPr>
          <w:p w14:paraId="2972E806" w14:textId="4E8F362C" w:rsidR="000F1497" w:rsidRDefault="000F1497">
            <w:r>
              <w:t>F</w:t>
            </w:r>
          </w:p>
        </w:tc>
        <w:tc>
          <w:tcPr>
            <w:tcW w:w="1558" w:type="dxa"/>
          </w:tcPr>
          <w:p w14:paraId="383BEA46" w14:textId="60D9919D" w:rsidR="000F1497" w:rsidRDefault="000F1497">
            <w:r>
              <w:t>51-60</w:t>
            </w:r>
          </w:p>
        </w:tc>
        <w:tc>
          <w:tcPr>
            <w:tcW w:w="1558" w:type="dxa"/>
          </w:tcPr>
          <w:p w14:paraId="6D974CD4" w14:textId="15B41A64" w:rsidR="000F1497" w:rsidRDefault="000F1497">
            <w:r>
              <w:t>1</w:t>
            </w:r>
          </w:p>
        </w:tc>
        <w:tc>
          <w:tcPr>
            <w:tcW w:w="1559" w:type="dxa"/>
          </w:tcPr>
          <w:p w14:paraId="606B5334" w14:textId="39652673" w:rsidR="000F1497" w:rsidRDefault="000F1497">
            <w:r>
              <w:t>6</w:t>
            </w:r>
          </w:p>
        </w:tc>
        <w:tc>
          <w:tcPr>
            <w:tcW w:w="1559" w:type="dxa"/>
          </w:tcPr>
          <w:p w14:paraId="1063EB34" w14:textId="4246E109" w:rsidR="000F1497" w:rsidRDefault="000F1497">
            <w:r>
              <w:t>10</w:t>
            </w:r>
            <w:r w:rsidR="005118F2">
              <w:t>+</w:t>
            </w:r>
          </w:p>
        </w:tc>
      </w:tr>
      <w:tr w:rsidR="000F1497" w14:paraId="621FB01E" w14:textId="77777777" w:rsidTr="000F1497">
        <w:tc>
          <w:tcPr>
            <w:tcW w:w="1558" w:type="dxa"/>
          </w:tcPr>
          <w:p w14:paraId="74A34BC6" w14:textId="7C838F23" w:rsidR="000F1497" w:rsidRDefault="000F1497">
            <w:r>
              <w:t>HD36</w:t>
            </w:r>
          </w:p>
        </w:tc>
        <w:tc>
          <w:tcPr>
            <w:tcW w:w="1558" w:type="dxa"/>
          </w:tcPr>
          <w:p w14:paraId="379EE36A" w14:textId="1D1B33D1" w:rsidR="000F1497" w:rsidRDefault="000F1497">
            <w:r>
              <w:t xml:space="preserve">M </w:t>
            </w:r>
          </w:p>
        </w:tc>
        <w:tc>
          <w:tcPr>
            <w:tcW w:w="1558" w:type="dxa"/>
          </w:tcPr>
          <w:p w14:paraId="65873658" w14:textId="677F028C" w:rsidR="000F1497" w:rsidRDefault="000F1497">
            <w:r>
              <w:t>41-50</w:t>
            </w:r>
          </w:p>
        </w:tc>
        <w:tc>
          <w:tcPr>
            <w:tcW w:w="1558" w:type="dxa"/>
          </w:tcPr>
          <w:p w14:paraId="0F3CA9D6" w14:textId="0E919FEF" w:rsidR="000F1497" w:rsidRDefault="000F1497">
            <w:r>
              <w:t>1</w:t>
            </w:r>
          </w:p>
        </w:tc>
        <w:tc>
          <w:tcPr>
            <w:tcW w:w="1559" w:type="dxa"/>
          </w:tcPr>
          <w:p w14:paraId="254C1E62" w14:textId="03B15CF5" w:rsidR="000F1497" w:rsidRDefault="000F1497">
            <w:r>
              <w:t>5</w:t>
            </w:r>
          </w:p>
        </w:tc>
        <w:tc>
          <w:tcPr>
            <w:tcW w:w="1559" w:type="dxa"/>
          </w:tcPr>
          <w:p w14:paraId="74364C72" w14:textId="3433E386" w:rsidR="000F1497" w:rsidRDefault="000F1497">
            <w:r>
              <w:t>10</w:t>
            </w:r>
            <w:r w:rsidR="005118F2">
              <w:t>+</w:t>
            </w:r>
          </w:p>
        </w:tc>
      </w:tr>
      <w:tr w:rsidR="000F1497" w14:paraId="53034194" w14:textId="77777777" w:rsidTr="000F1497">
        <w:tc>
          <w:tcPr>
            <w:tcW w:w="1558" w:type="dxa"/>
          </w:tcPr>
          <w:p w14:paraId="74B44EBB" w14:textId="6B7F9267" w:rsidR="000F1497" w:rsidRDefault="000F1497">
            <w:r>
              <w:t>HD39</w:t>
            </w:r>
          </w:p>
        </w:tc>
        <w:tc>
          <w:tcPr>
            <w:tcW w:w="1558" w:type="dxa"/>
          </w:tcPr>
          <w:p w14:paraId="443D41FC" w14:textId="182078CC" w:rsidR="000F1497" w:rsidRDefault="000F1497">
            <w:r>
              <w:t>M</w:t>
            </w:r>
          </w:p>
        </w:tc>
        <w:tc>
          <w:tcPr>
            <w:tcW w:w="1558" w:type="dxa"/>
          </w:tcPr>
          <w:p w14:paraId="7D1949AB" w14:textId="796A713B" w:rsidR="000F1497" w:rsidRDefault="000F1497">
            <w:r>
              <w:t>51-60</w:t>
            </w:r>
          </w:p>
        </w:tc>
        <w:tc>
          <w:tcPr>
            <w:tcW w:w="1558" w:type="dxa"/>
          </w:tcPr>
          <w:p w14:paraId="4E2C1F41" w14:textId="0386D714" w:rsidR="000F1497" w:rsidRDefault="000F1497">
            <w:r>
              <w:t>1</w:t>
            </w:r>
          </w:p>
        </w:tc>
        <w:tc>
          <w:tcPr>
            <w:tcW w:w="1559" w:type="dxa"/>
          </w:tcPr>
          <w:p w14:paraId="0DB7DD74" w14:textId="66F5CA71" w:rsidR="000F1497" w:rsidRDefault="000F1497">
            <w:r>
              <w:t>6</w:t>
            </w:r>
          </w:p>
        </w:tc>
        <w:tc>
          <w:tcPr>
            <w:tcW w:w="1559" w:type="dxa"/>
          </w:tcPr>
          <w:p w14:paraId="61B760A3" w14:textId="45AC4992" w:rsidR="000F1497" w:rsidRDefault="000F1497">
            <w:r>
              <w:t>10</w:t>
            </w:r>
            <w:r w:rsidR="005118F2">
              <w:t>+</w:t>
            </w:r>
          </w:p>
        </w:tc>
      </w:tr>
      <w:tr w:rsidR="000F1497" w14:paraId="32ECD256" w14:textId="77777777" w:rsidTr="000F1497">
        <w:tc>
          <w:tcPr>
            <w:tcW w:w="1558" w:type="dxa"/>
          </w:tcPr>
          <w:p w14:paraId="3EF7A7FA" w14:textId="186FC936" w:rsidR="000F1497" w:rsidRDefault="000F1497">
            <w:r>
              <w:t>HD40</w:t>
            </w:r>
          </w:p>
        </w:tc>
        <w:tc>
          <w:tcPr>
            <w:tcW w:w="1558" w:type="dxa"/>
          </w:tcPr>
          <w:p w14:paraId="3DF3FA29" w14:textId="1386CEBF" w:rsidR="000F1497" w:rsidRDefault="000F1497">
            <w:r>
              <w:t>M</w:t>
            </w:r>
          </w:p>
        </w:tc>
        <w:tc>
          <w:tcPr>
            <w:tcW w:w="1558" w:type="dxa"/>
          </w:tcPr>
          <w:p w14:paraId="53D0D6A7" w14:textId="631B86FB" w:rsidR="000F1497" w:rsidRDefault="000F1497">
            <w:r>
              <w:t>51-60</w:t>
            </w:r>
          </w:p>
        </w:tc>
        <w:tc>
          <w:tcPr>
            <w:tcW w:w="1558" w:type="dxa"/>
          </w:tcPr>
          <w:p w14:paraId="0DC7A3C1" w14:textId="5D2ACF1B" w:rsidR="000F1497" w:rsidRDefault="00D004DE">
            <w:r>
              <w:t>3</w:t>
            </w:r>
          </w:p>
        </w:tc>
        <w:tc>
          <w:tcPr>
            <w:tcW w:w="1559" w:type="dxa"/>
          </w:tcPr>
          <w:p w14:paraId="3EE1E9D9" w14:textId="4E582144" w:rsidR="000F1497" w:rsidRDefault="00D004DE">
            <w:r>
              <w:t>3</w:t>
            </w:r>
          </w:p>
        </w:tc>
        <w:tc>
          <w:tcPr>
            <w:tcW w:w="1559" w:type="dxa"/>
          </w:tcPr>
          <w:p w14:paraId="7BD4EF4A" w14:textId="7D8F4139" w:rsidR="000F1497" w:rsidRDefault="00D004DE">
            <w:r>
              <w:t>10</w:t>
            </w:r>
            <w:r w:rsidR="005118F2">
              <w:t>+</w:t>
            </w:r>
          </w:p>
        </w:tc>
      </w:tr>
      <w:tr w:rsidR="000F1497" w14:paraId="385C8AE5" w14:textId="77777777" w:rsidTr="000F1497">
        <w:tc>
          <w:tcPr>
            <w:tcW w:w="1558" w:type="dxa"/>
          </w:tcPr>
          <w:p w14:paraId="424DE8CF" w14:textId="4704A24B" w:rsidR="000F1497" w:rsidRDefault="00D004DE">
            <w:r>
              <w:t>HD41</w:t>
            </w:r>
          </w:p>
        </w:tc>
        <w:tc>
          <w:tcPr>
            <w:tcW w:w="1558" w:type="dxa"/>
          </w:tcPr>
          <w:p w14:paraId="41E9368C" w14:textId="17D2FB0E" w:rsidR="000F1497" w:rsidRDefault="00D004DE">
            <w:r>
              <w:t>M</w:t>
            </w:r>
          </w:p>
        </w:tc>
        <w:tc>
          <w:tcPr>
            <w:tcW w:w="1558" w:type="dxa"/>
          </w:tcPr>
          <w:p w14:paraId="2ADE8189" w14:textId="64C610ED" w:rsidR="000F1497" w:rsidRDefault="00D004DE">
            <w:r>
              <w:t>41-50</w:t>
            </w:r>
          </w:p>
        </w:tc>
        <w:tc>
          <w:tcPr>
            <w:tcW w:w="1558" w:type="dxa"/>
          </w:tcPr>
          <w:p w14:paraId="351C3518" w14:textId="1D8447F0" w:rsidR="000F1497" w:rsidRDefault="00D004DE">
            <w:r>
              <w:t>2</w:t>
            </w:r>
          </w:p>
        </w:tc>
        <w:tc>
          <w:tcPr>
            <w:tcW w:w="1559" w:type="dxa"/>
          </w:tcPr>
          <w:p w14:paraId="162DA8C5" w14:textId="76C894FB" w:rsidR="000F1497" w:rsidRDefault="00D004DE">
            <w:r>
              <w:t>4</w:t>
            </w:r>
          </w:p>
        </w:tc>
        <w:tc>
          <w:tcPr>
            <w:tcW w:w="1559" w:type="dxa"/>
          </w:tcPr>
          <w:p w14:paraId="70B0593E" w14:textId="7BC62A14" w:rsidR="000F1497" w:rsidRDefault="00D004DE">
            <w:r>
              <w:t>10</w:t>
            </w:r>
            <w:r w:rsidR="005118F2">
              <w:t>+</w:t>
            </w:r>
          </w:p>
        </w:tc>
      </w:tr>
      <w:tr w:rsidR="000F1497" w14:paraId="2DE58511" w14:textId="77777777" w:rsidTr="000F1497">
        <w:tc>
          <w:tcPr>
            <w:tcW w:w="1558" w:type="dxa"/>
          </w:tcPr>
          <w:p w14:paraId="51495845" w14:textId="36346669" w:rsidR="000F1497" w:rsidRDefault="00D004DE">
            <w:r>
              <w:t>HD46</w:t>
            </w:r>
          </w:p>
        </w:tc>
        <w:tc>
          <w:tcPr>
            <w:tcW w:w="1558" w:type="dxa"/>
          </w:tcPr>
          <w:p w14:paraId="05CC2A2F" w14:textId="1349A436" w:rsidR="000F1497" w:rsidRDefault="00D004DE">
            <w:r>
              <w:t>F</w:t>
            </w:r>
          </w:p>
        </w:tc>
        <w:tc>
          <w:tcPr>
            <w:tcW w:w="1558" w:type="dxa"/>
          </w:tcPr>
          <w:p w14:paraId="047AFBC2" w14:textId="17709E06" w:rsidR="000F1497" w:rsidRDefault="00D004DE">
            <w:r>
              <w:t>31-40</w:t>
            </w:r>
          </w:p>
        </w:tc>
        <w:tc>
          <w:tcPr>
            <w:tcW w:w="1558" w:type="dxa"/>
          </w:tcPr>
          <w:p w14:paraId="7D18FB2B" w14:textId="566B0C51" w:rsidR="000F1497" w:rsidRDefault="00D004DE">
            <w:r>
              <w:t>3</w:t>
            </w:r>
          </w:p>
        </w:tc>
        <w:tc>
          <w:tcPr>
            <w:tcW w:w="1559" w:type="dxa"/>
          </w:tcPr>
          <w:p w14:paraId="42689B94" w14:textId="63C46BD8" w:rsidR="000F1497" w:rsidRDefault="00D004DE">
            <w:r>
              <w:t>3</w:t>
            </w:r>
          </w:p>
        </w:tc>
        <w:tc>
          <w:tcPr>
            <w:tcW w:w="1559" w:type="dxa"/>
          </w:tcPr>
          <w:p w14:paraId="42255974" w14:textId="7C494390" w:rsidR="000F1497" w:rsidRDefault="00D004DE">
            <w:r>
              <w:t>10</w:t>
            </w:r>
            <w:r w:rsidR="005118F2">
              <w:t>+</w:t>
            </w:r>
          </w:p>
        </w:tc>
      </w:tr>
      <w:tr w:rsidR="000F1497" w14:paraId="0A92706E" w14:textId="77777777" w:rsidTr="000F1497">
        <w:tc>
          <w:tcPr>
            <w:tcW w:w="1558" w:type="dxa"/>
          </w:tcPr>
          <w:p w14:paraId="592EB36B" w14:textId="270A6F77" w:rsidR="000F1497" w:rsidRDefault="00D004DE">
            <w:r>
              <w:t>HD54</w:t>
            </w:r>
          </w:p>
        </w:tc>
        <w:tc>
          <w:tcPr>
            <w:tcW w:w="1558" w:type="dxa"/>
          </w:tcPr>
          <w:p w14:paraId="6FA5EC54" w14:textId="5662EFF0" w:rsidR="000F1497" w:rsidRDefault="00D004DE">
            <w:r>
              <w:t>F</w:t>
            </w:r>
          </w:p>
        </w:tc>
        <w:tc>
          <w:tcPr>
            <w:tcW w:w="1558" w:type="dxa"/>
          </w:tcPr>
          <w:p w14:paraId="4B685843" w14:textId="4DE5D359" w:rsidR="000F1497" w:rsidRDefault="00D004DE">
            <w:r>
              <w:t>31-40</w:t>
            </w:r>
          </w:p>
        </w:tc>
        <w:tc>
          <w:tcPr>
            <w:tcW w:w="1558" w:type="dxa"/>
          </w:tcPr>
          <w:p w14:paraId="7D0EE504" w14:textId="04E9E915" w:rsidR="000F1497" w:rsidRDefault="00D004DE">
            <w:r>
              <w:t>1</w:t>
            </w:r>
          </w:p>
        </w:tc>
        <w:tc>
          <w:tcPr>
            <w:tcW w:w="1559" w:type="dxa"/>
          </w:tcPr>
          <w:p w14:paraId="3F74D31F" w14:textId="1C9F85C0" w:rsidR="000F1497" w:rsidRDefault="00D004DE">
            <w:r>
              <w:t>5</w:t>
            </w:r>
          </w:p>
        </w:tc>
        <w:tc>
          <w:tcPr>
            <w:tcW w:w="1559" w:type="dxa"/>
          </w:tcPr>
          <w:p w14:paraId="7FD43216" w14:textId="2EDAD64A" w:rsidR="000F1497" w:rsidRDefault="00D004DE">
            <w:r>
              <w:t>6</w:t>
            </w:r>
          </w:p>
        </w:tc>
      </w:tr>
      <w:tr w:rsidR="000F1497" w14:paraId="67DFCABC" w14:textId="77777777" w:rsidTr="000F1497">
        <w:tc>
          <w:tcPr>
            <w:tcW w:w="1558" w:type="dxa"/>
          </w:tcPr>
          <w:p w14:paraId="2EEFD7F2" w14:textId="67B83075" w:rsidR="000F1497" w:rsidRDefault="00D004DE">
            <w:r>
              <w:t>HD58</w:t>
            </w:r>
          </w:p>
        </w:tc>
        <w:tc>
          <w:tcPr>
            <w:tcW w:w="1558" w:type="dxa"/>
          </w:tcPr>
          <w:p w14:paraId="423C2A4B" w14:textId="2027D8A4" w:rsidR="000F1497" w:rsidRDefault="00D004DE">
            <w:r>
              <w:t>M</w:t>
            </w:r>
          </w:p>
        </w:tc>
        <w:tc>
          <w:tcPr>
            <w:tcW w:w="1558" w:type="dxa"/>
          </w:tcPr>
          <w:p w14:paraId="192F4EBF" w14:textId="7210449D" w:rsidR="000F1497" w:rsidRDefault="00D004DE">
            <w:r>
              <w:t>21-30</w:t>
            </w:r>
          </w:p>
        </w:tc>
        <w:tc>
          <w:tcPr>
            <w:tcW w:w="1558" w:type="dxa"/>
          </w:tcPr>
          <w:p w14:paraId="46ECC483" w14:textId="75251FD0" w:rsidR="000F1497" w:rsidRDefault="00D004DE">
            <w:r>
              <w:t>1</w:t>
            </w:r>
          </w:p>
        </w:tc>
        <w:tc>
          <w:tcPr>
            <w:tcW w:w="1559" w:type="dxa"/>
          </w:tcPr>
          <w:p w14:paraId="043BA83D" w14:textId="2C42543E" w:rsidR="000F1497" w:rsidRDefault="00D004DE">
            <w:r>
              <w:t>5</w:t>
            </w:r>
          </w:p>
        </w:tc>
        <w:tc>
          <w:tcPr>
            <w:tcW w:w="1559" w:type="dxa"/>
          </w:tcPr>
          <w:p w14:paraId="7FB1ED0B" w14:textId="07A694BC" w:rsidR="000F1497" w:rsidRDefault="00D004DE">
            <w:r>
              <w:t>7</w:t>
            </w:r>
          </w:p>
        </w:tc>
      </w:tr>
      <w:tr w:rsidR="000F1497" w14:paraId="524E5FE7" w14:textId="77777777" w:rsidTr="000F1497">
        <w:tc>
          <w:tcPr>
            <w:tcW w:w="1558" w:type="dxa"/>
          </w:tcPr>
          <w:p w14:paraId="0F71855C" w14:textId="4D891483" w:rsidR="000F1497" w:rsidRDefault="00D004DE">
            <w:r>
              <w:t>HD60</w:t>
            </w:r>
          </w:p>
        </w:tc>
        <w:tc>
          <w:tcPr>
            <w:tcW w:w="1558" w:type="dxa"/>
          </w:tcPr>
          <w:p w14:paraId="1115E5F4" w14:textId="1EE4C07B" w:rsidR="000F1497" w:rsidRDefault="00D004DE">
            <w:r>
              <w:t>M</w:t>
            </w:r>
          </w:p>
        </w:tc>
        <w:tc>
          <w:tcPr>
            <w:tcW w:w="1558" w:type="dxa"/>
          </w:tcPr>
          <w:p w14:paraId="102378B7" w14:textId="74175E45" w:rsidR="000F1497" w:rsidRDefault="00D004DE">
            <w:r>
              <w:t>31-40</w:t>
            </w:r>
          </w:p>
        </w:tc>
        <w:tc>
          <w:tcPr>
            <w:tcW w:w="1558" w:type="dxa"/>
          </w:tcPr>
          <w:p w14:paraId="3BDACB5D" w14:textId="3F886FEF" w:rsidR="000F1497" w:rsidRDefault="00D004DE">
            <w:r>
              <w:t>3</w:t>
            </w:r>
          </w:p>
        </w:tc>
        <w:tc>
          <w:tcPr>
            <w:tcW w:w="1559" w:type="dxa"/>
          </w:tcPr>
          <w:p w14:paraId="53B8822E" w14:textId="703AE8D5" w:rsidR="000F1497" w:rsidRDefault="00D004DE">
            <w:r>
              <w:t>3</w:t>
            </w:r>
          </w:p>
        </w:tc>
        <w:tc>
          <w:tcPr>
            <w:tcW w:w="1559" w:type="dxa"/>
          </w:tcPr>
          <w:p w14:paraId="6866FEEB" w14:textId="1F031862" w:rsidR="000F1497" w:rsidRDefault="00D004DE">
            <w:r>
              <w:t>9</w:t>
            </w:r>
          </w:p>
        </w:tc>
      </w:tr>
      <w:tr w:rsidR="000F1497" w14:paraId="0B6159EB" w14:textId="77777777" w:rsidTr="000F1497">
        <w:tc>
          <w:tcPr>
            <w:tcW w:w="1558" w:type="dxa"/>
          </w:tcPr>
          <w:p w14:paraId="23C1F54A" w14:textId="0AC0FB67" w:rsidR="000F1497" w:rsidRDefault="00D004DE">
            <w:r>
              <w:t>HD75</w:t>
            </w:r>
          </w:p>
        </w:tc>
        <w:tc>
          <w:tcPr>
            <w:tcW w:w="1558" w:type="dxa"/>
          </w:tcPr>
          <w:p w14:paraId="62EBDF96" w14:textId="287942E9" w:rsidR="000F1497" w:rsidRDefault="00D004DE">
            <w:r>
              <w:t>M</w:t>
            </w:r>
          </w:p>
        </w:tc>
        <w:tc>
          <w:tcPr>
            <w:tcW w:w="1558" w:type="dxa"/>
          </w:tcPr>
          <w:p w14:paraId="0DED772E" w14:textId="2C92ACB9" w:rsidR="000F1497" w:rsidRDefault="00D004DE">
            <w:r>
              <w:t>21-30</w:t>
            </w:r>
          </w:p>
        </w:tc>
        <w:tc>
          <w:tcPr>
            <w:tcW w:w="1558" w:type="dxa"/>
          </w:tcPr>
          <w:p w14:paraId="6A01D296" w14:textId="11F8F8DF" w:rsidR="000F1497" w:rsidRDefault="00D004DE">
            <w:r>
              <w:t>1</w:t>
            </w:r>
          </w:p>
        </w:tc>
        <w:tc>
          <w:tcPr>
            <w:tcW w:w="1559" w:type="dxa"/>
          </w:tcPr>
          <w:p w14:paraId="62F8AB24" w14:textId="17703751" w:rsidR="000F1497" w:rsidRDefault="00D004DE">
            <w:r>
              <w:t>3</w:t>
            </w:r>
          </w:p>
        </w:tc>
        <w:tc>
          <w:tcPr>
            <w:tcW w:w="1559" w:type="dxa"/>
          </w:tcPr>
          <w:p w14:paraId="78CA7E6F" w14:textId="4706C9A9" w:rsidR="000F1497" w:rsidRDefault="00D004DE">
            <w:r>
              <w:t>6</w:t>
            </w:r>
          </w:p>
        </w:tc>
      </w:tr>
      <w:tr w:rsidR="000F1497" w14:paraId="0DBEB17A" w14:textId="77777777" w:rsidTr="000F1497">
        <w:tc>
          <w:tcPr>
            <w:tcW w:w="1558" w:type="dxa"/>
          </w:tcPr>
          <w:p w14:paraId="30C34DEF" w14:textId="5A9D12B2" w:rsidR="000F1497" w:rsidRDefault="00D004DE">
            <w:r>
              <w:t>HD79</w:t>
            </w:r>
          </w:p>
        </w:tc>
        <w:tc>
          <w:tcPr>
            <w:tcW w:w="1558" w:type="dxa"/>
          </w:tcPr>
          <w:p w14:paraId="4F91A131" w14:textId="56E32C3A" w:rsidR="000F1497" w:rsidRDefault="00D004DE">
            <w:r>
              <w:t>F</w:t>
            </w:r>
          </w:p>
        </w:tc>
        <w:tc>
          <w:tcPr>
            <w:tcW w:w="1558" w:type="dxa"/>
          </w:tcPr>
          <w:p w14:paraId="20E1A6B3" w14:textId="2A2BABD1" w:rsidR="000F1497" w:rsidRDefault="00D004DE">
            <w:r>
              <w:t>31-40</w:t>
            </w:r>
          </w:p>
        </w:tc>
        <w:tc>
          <w:tcPr>
            <w:tcW w:w="1558" w:type="dxa"/>
          </w:tcPr>
          <w:p w14:paraId="0BC4E8F6" w14:textId="686B2DFD" w:rsidR="000F1497" w:rsidRDefault="00D004DE">
            <w:r>
              <w:t>3</w:t>
            </w:r>
          </w:p>
        </w:tc>
        <w:tc>
          <w:tcPr>
            <w:tcW w:w="1559" w:type="dxa"/>
          </w:tcPr>
          <w:p w14:paraId="1C29E73B" w14:textId="72D04489" w:rsidR="000F1497" w:rsidRDefault="00D004DE">
            <w:r>
              <w:t>3</w:t>
            </w:r>
          </w:p>
        </w:tc>
        <w:tc>
          <w:tcPr>
            <w:tcW w:w="1559" w:type="dxa"/>
          </w:tcPr>
          <w:p w14:paraId="0E988F50" w14:textId="3AE21EC0" w:rsidR="000F1497" w:rsidRDefault="00D004DE">
            <w:r>
              <w:t>5</w:t>
            </w:r>
          </w:p>
        </w:tc>
      </w:tr>
      <w:tr w:rsidR="000F1497" w14:paraId="376ED16D" w14:textId="77777777" w:rsidTr="000F1497">
        <w:tc>
          <w:tcPr>
            <w:tcW w:w="1558" w:type="dxa"/>
          </w:tcPr>
          <w:p w14:paraId="67AB5EBF" w14:textId="770CAA46" w:rsidR="000F1497" w:rsidRDefault="00D004DE">
            <w:r>
              <w:t>HD81</w:t>
            </w:r>
          </w:p>
        </w:tc>
        <w:tc>
          <w:tcPr>
            <w:tcW w:w="1558" w:type="dxa"/>
          </w:tcPr>
          <w:p w14:paraId="345EC5E4" w14:textId="3BED4062" w:rsidR="000F1497" w:rsidRDefault="00D004DE">
            <w:r>
              <w:t>F</w:t>
            </w:r>
          </w:p>
        </w:tc>
        <w:tc>
          <w:tcPr>
            <w:tcW w:w="1558" w:type="dxa"/>
          </w:tcPr>
          <w:p w14:paraId="32DA8303" w14:textId="4F792A5C" w:rsidR="000F1497" w:rsidRDefault="00D004DE">
            <w:r>
              <w:t>21-30</w:t>
            </w:r>
          </w:p>
        </w:tc>
        <w:tc>
          <w:tcPr>
            <w:tcW w:w="1558" w:type="dxa"/>
          </w:tcPr>
          <w:p w14:paraId="03E0D300" w14:textId="765AED46" w:rsidR="000F1497" w:rsidRDefault="00D004DE">
            <w:r>
              <w:t>2</w:t>
            </w:r>
          </w:p>
        </w:tc>
        <w:tc>
          <w:tcPr>
            <w:tcW w:w="1559" w:type="dxa"/>
          </w:tcPr>
          <w:p w14:paraId="630B505C" w14:textId="194D9F2D" w:rsidR="000F1497" w:rsidRDefault="00D004DE">
            <w:r>
              <w:t>4</w:t>
            </w:r>
          </w:p>
        </w:tc>
        <w:tc>
          <w:tcPr>
            <w:tcW w:w="1559" w:type="dxa"/>
          </w:tcPr>
          <w:p w14:paraId="4416BD74" w14:textId="51E047DB" w:rsidR="000F1497" w:rsidRDefault="00D004DE">
            <w:r>
              <w:t>1</w:t>
            </w:r>
          </w:p>
        </w:tc>
      </w:tr>
      <w:tr w:rsidR="000F1497" w14:paraId="48371E11" w14:textId="77777777" w:rsidTr="000F1497">
        <w:tc>
          <w:tcPr>
            <w:tcW w:w="1558" w:type="dxa"/>
          </w:tcPr>
          <w:p w14:paraId="3165049C" w14:textId="0D1603B0" w:rsidR="000F1497" w:rsidRDefault="00D004DE">
            <w:r>
              <w:t>HD90</w:t>
            </w:r>
          </w:p>
        </w:tc>
        <w:tc>
          <w:tcPr>
            <w:tcW w:w="1558" w:type="dxa"/>
          </w:tcPr>
          <w:p w14:paraId="0B6EAF7D" w14:textId="20983295" w:rsidR="000F1497" w:rsidRDefault="00D004DE">
            <w:r>
              <w:t>F</w:t>
            </w:r>
          </w:p>
        </w:tc>
        <w:tc>
          <w:tcPr>
            <w:tcW w:w="1558" w:type="dxa"/>
          </w:tcPr>
          <w:p w14:paraId="304F0795" w14:textId="5AFA6DCF" w:rsidR="000F1497" w:rsidRDefault="00D004DE">
            <w:r>
              <w:t>21-30</w:t>
            </w:r>
          </w:p>
        </w:tc>
        <w:tc>
          <w:tcPr>
            <w:tcW w:w="1558" w:type="dxa"/>
          </w:tcPr>
          <w:p w14:paraId="62E2A94E" w14:textId="54538753" w:rsidR="000F1497" w:rsidRDefault="00D004DE">
            <w:r>
              <w:t>3</w:t>
            </w:r>
          </w:p>
        </w:tc>
        <w:tc>
          <w:tcPr>
            <w:tcW w:w="1559" w:type="dxa"/>
          </w:tcPr>
          <w:p w14:paraId="2C860ECC" w14:textId="237B4EED" w:rsidR="000F1497" w:rsidRDefault="00D004DE">
            <w:r>
              <w:t>3</w:t>
            </w:r>
          </w:p>
        </w:tc>
        <w:tc>
          <w:tcPr>
            <w:tcW w:w="1559" w:type="dxa"/>
          </w:tcPr>
          <w:p w14:paraId="2DF26C72" w14:textId="4C8F906C" w:rsidR="000F1497" w:rsidRDefault="00D004DE">
            <w:r>
              <w:t>5</w:t>
            </w:r>
          </w:p>
        </w:tc>
      </w:tr>
      <w:tr w:rsidR="000F1497" w14:paraId="3B88E646" w14:textId="77777777" w:rsidTr="000F1497">
        <w:tc>
          <w:tcPr>
            <w:tcW w:w="1558" w:type="dxa"/>
          </w:tcPr>
          <w:p w14:paraId="0589450D" w14:textId="7651E889" w:rsidR="000F1497" w:rsidRDefault="00D004DE">
            <w:r>
              <w:t>HD120</w:t>
            </w:r>
          </w:p>
        </w:tc>
        <w:tc>
          <w:tcPr>
            <w:tcW w:w="1558" w:type="dxa"/>
          </w:tcPr>
          <w:p w14:paraId="7E2AB326" w14:textId="3F52D179" w:rsidR="000F1497" w:rsidRDefault="00D004DE">
            <w:r>
              <w:t>F</w:t>
            </w:r>
          </w:p>
        </w:tc>
        <w:tc>
          <w:tcPr>
            <w:tcW w:w="1558" w:type="dxa"/>
          </w:tcPr>
          <w:p w14:paraId="4727B82F" w14:textId="109D6C06" w:rsidR="000F1497" w:rsidRDefault="00D004DE">
            <w:r>
              <w:t>21-30</w:t>
            </w:r>
          </w:p>
        </w:tc>
        <w:tc>
          <w:tcPr>
            <w:tcW w:w="1558" w:type="dxa"/>
          </w:tcPr>
          <w:p w14:paraId="59D1B4D2" w14:textId="0245ED90" w:rsidR="000F1497" w:rsidRDefault="00D004DE">
            <w:r>
              <w:t>1</w:t>
            </w:r>
          </w:p>
        </w:tc>
        <w:tc>
          <w:tcPr>
            <w:tcW w:w="1559" w:type="dxa"/>
          </w:tcPr>
          <w:p w14:paraId="5D12BCA5" w14:textId="4FB764D1" w:rsidR="000F1497" w:rsidRDefault="00D004DE">
            <w:r>
              <w:t>4</w:t>
            </w:r>
          </w:p>
        </w:tc>
        <w:tc>
          <w:tcPr>
            <w:tcW w:w="1559" w:type="dxa"/>
          </w:tcPr>
          <w:p w14:paraId="32DBF669" w14:textId="49A3781B" w:rsidR="000F1497" w:rsidRDefault="00D004DE">
            <w:r>
              <w:t>1</w:t>
            </w:r>
          </w:p>
        </w:tc>
      </w:tr>
      <w:tr w:rsidR="000F1497" w14:paraId="31425827" w14:textId="77777777" w:rsidTr="000F1497">
        <w:tc>
          <w:tcPr>
            <w:tcW w:w="1558" w:type="dxa"/>
          </w:tcPr>
          <w:p w14:paraId="0DF6D3E4" w14:textId="407D3024" w:rsidR="000F1497" w:rsidRDefault="00D004DE">
            <w:r>
              <w:t>HD126</w:t>
            </w:r>
          </w:p>
        </w:tc>
        <w:tc>
          <w:tcPr>
            <w:tcW w:w="1558" w:type="dxa"/>
          </w:tcPr>
          <w:p w14:paraId="512B77BE" w14:textId="1DACA388" w:rsidR="000F1497" w:rsidRDefault="00D004DE">
            <w:r>
              <w:t>F</w:t>
            </w:r>
          </w:p>
        </w:tc>
        <w:tc>
          <w:tcPr>
            <w:tcW w:w="1558" w:type="dxa"/>
          </w:tcPr>
          <w:p w14:paraId="0B9D8A6B" w14:textId="3C233715" w:rsidR="000F1497" w:rsidRDefault="00D004DE">
            <w:r>
              <w:t>51-60</w:t>
            </w:r>
          </w:p>
        </w:tc>
        <w:tc>
          <w:tcPr>
            <w:tcW w:w="1558" w:type="dxa"/>
          </w:tcPr>
          <w:p w14:paraId="35D3EEE8" w14:textId="2E04F227" w:rsidR="000F1497" w:rsidRDefault="00D004DE">
            <w:r>
              <w:t>1</w:t>
            </w:r>
          </w:p>
        </w:tc>
        <w:tc>
          <w:tcPr>
            <w:tcW w:w="1559" w:type="dxa"/>
          </w:tcPr>
          <w:p w14:paraId="1E81116D" w14:textId="0ECA8DA0" w:rsidR="000F1497" w:rsidRDefault="00D004DE">
            <w:r>
              <w:t>6</w:t>
            </w:r>
          </w:p>
        </w:tc>
        <w:tc>
          <w:tcPr>
            <w:tcW w:w="1559" w:type="dxa"/>
          </w:tcPr>
          <w:p w14:paraId="58863F97" w14:textId="21B1E6B9" w:rsidR="000F1497" w:rsidRDefault="00D004DE">
            <w:r>
              <w:t>10</w:t>
            </w:r>
            <w:r w:rsidR="005118F2">
              <w:t>+</w:t>
            </w:r>
          </w:p>
        </w:tc>
      </w:tr>
      <w:tr w:rsidR="000F1497" w14:paraId="07C3CEB4" w14:textId="77777777" w:rsidTr="000F1497">
        <w:tc>
          <w:tcPr>
            <w:tcW w:w="1558" w:type="dxa"/>
          </w:tcPr>
          <w:p w14:paraId="593C90E8" w14:textId="1DF7A614" w:rsidR="000F1497" w:rsidRDefault="00D004DE">
            <w:r>
              <w:t>HD132</w:t>
            </w:r>
          </w:p>
        </w:tc>
        <w:tc>
          <w:tcPr>
            <w:tcW w:w="1558" w:type="dxa"/>
          </w:tcPr>
          <w:p w14:paraId="038FEBBA" w14:textId="40AB0C48" w:rsidR="000F1497" w:rsidRDefault="00D004DE">
            <w:r>
              <w:t>M</w:t>
            </w:r>
          </w:p>
        </w:tc>
        <w:tc>
          <w:tcPr>
            <w:tcW w:w="1558" w:type="dxa"/>
          </w:tcPr>
          <w:p w14:paraId="4352F112" w14:textId="0B28B643" w:rsidR="000F1497" w:rsidRDefault="00D004DE">
            <w:r>
              <w:t>31-40</w:t>
            </w:r>
          </w:p>
        </w:tc>
        <w:tc>
          <w:tcPr>
            <w:tcW w:w="1558" w:type="dxa"/>
          </w:tcPr>
          <w:p w14:paraId="5FF729B6" w14:textId="33E4CCD5" w:rsidR="000F1497" w:rsidRDefault="00D004DE">
            <w:r>
              <w:t>2</w:t>
            </w:r>
          </w:p>
        </w:tc>
        <w:tc>
          <w:tcPr>
            <w:tcW w:w="1559" w:type="dxa"/>
          </w:tcPr>
          <w:p w14:paraId="280813B8" w14:textId="6B92CC76" w:rsidR="000F1497" w:rsidRDefault="00D004DE">
            <w:r>
              <w:t>3</w:t>
            </w:r>
          </w:p>
        </w:tc>
        <w:tc>
          <w:tcPr>
            <w:tcW w:w="1559" w:type="dxa"/>
          </w:tcPr>
          <w:p w14:paraId="58E94333" w14:textId="79BAB6D6" w:rsidR="000F1497" w:rsidRDefault="00D004DE">
            <w:r>
              <w:t>8</w:t>
            </w:r>
          </w:p>
        </w:tc>
      </w:tr>
      <w:tr w:rsidR="000F1497" w14:paraId="106591F7" w14:textId="77777777" w:rsidTr="000F1497">
        <w:tc>
          <w:tcPr>
            <w:tcW w:w="1558" w:type="dxa"/>
          </w:tcPr>
          <w:p w14:paraId="7DDD7454" w14:textId="02B9C381" w:rsidR="000F1497" w:rsidRDefault="00D004DE">
            <w:r>
              <w:t>HD133</w:t>
            </w:r>
          </w:p>
        </w:tc>
        <w:tc>
          <w:tcPr>
            <w:tcW w:w="1558" w:type="dxa"/>
          </w:tcPr>
          <w:p w14:paraId="33C4A969" w14:textId="2B8DED94" w:rsidR="000F1497" w:rsidRDefault="00D004DE">
            <w:r>
              <w:t>F</w:t>
            </w:r>
          </w:p>
        </w:tc>
        <w:tc>
          <w:tcPr>
            <w:tcW w:w="1558" w:type="dxa"/>
          </w:tcPr>
          <w:p w14:paraId="1AA3F464" w14:textId="50D326AC" w:rsidR="000F1497" w:rsidRDefault="00D004DE">
            <w:r>
              <w:t>21-30</w:t>
            </w:r>
          </w:p>
        </w:tc>
        <w:tc>
          <w:tcPr>
            <w:tcW w:w="1558" w:type="dxa"/>
          </w:tcPr>
          <w:p w14:paraId="1EE3729A" w14:textId="4F7F75AA" w:rsidR="000F1497" w:rsidRDefault="00D004DE">
            <w:r>
              <w:t>2</w:t>
            </w:r>
          </w:p>
        </w:tc>
        <w:tc>
          <w:tcPr>
            <w:tcW w:w="1559" w:type="dxa"/>
          </w:tcPr>
          <w:p w14:paraId="16B0425C" w14:textId="67D1EB26" w:rsidR="000F1497" w:rsidRDefault="00D004DE">
            <w:r>
              <w:t>3</w:t>
            </w:r>
          </w:p>
        </w:tc>
        <w:tc>
          <w:tcPr>
            <w:tcW w:w="1559" w:type="dxa"/>
          </w:tcPr>
          <w:p w14:paraId="02EE70AF" w14:textId="7B36FC53" w:rsidR="000F1497" w:rsidRDefault="00D004DE">
            <w:r>
              <w:t>2</w:t>
            </w:r>
          </w:p>
        </w:tc>
      </w:tr>
      <w:tr w:rsidR="000F1497" w14:paraId="16CF5622" w14:textId="77777777" w:rsidTr="000F1497">
        <w:tc>
          <w:tcPr>
            <w:tcW w:w="1558" w:type="dxa"/>
          </w:tcPr>
          <w:p w14:paraId="239D608A" w14:textId="6988AA15" w:rsidR="000F1497" w:rsidRDefault="00D004DE">
            <w:r>
              <w:t>HD135</w:t>
            </w:r>
          </w:p>
        </w:tc>
        <w:tc>
          <w:tcPr>
            <w:tcW w:w="1558" w:type="dxa"/>
          </w:tcPr>
          <w:p w14:paraId="678D5443" w14:textId="3AF1D58D" w:rsidR="000F1497" w:rsidRDefault="00D004DE">
            <w:r>
              <w:t>M</w:t>
            </w:r>
          </w:p>
        </w:tc>
        <w:tc>
          <w:tcPr>
            <w:tcW w:w="1558" w:type="dxa"/>
          </w:tcPr>
          <w:p w14:paraId="33E68F25" w14:textId="4DA8EBAB" w:rsidR="000F1497" w:rsidRDefault="00D004DE">
            <w:r>
              <w:t>21-30</w:t>
            </w:r>
          </w:p>
        </w:tc>
        <w:tc>
          <w:tcPr>
            <w:tcW w:w="1558" w:type="dxa"/>
          </w:tcPr>
          <w:p w14:paraId="2F0E3B22" w14:textId="03E47795" w:rsidR="000F1497" w:rsidRDefault="005118F2">
            <w:r>
              <w:t>NA</w:t>
            </w:r>
          </w:p>
        </w:tc>
        <w:tc>
          <w:tcPr>
            <w:tcW w:w="1559" w:type="dxa"/>
          </w:tcPr>
          <w:p w14:paraId="4FFF6623" w14:textId="2ADF601B" w:rsidR="000F1497" w:rsidRDefault="005118F2">
            <w:r>
              <w:t>NA</w:t>
            </w:r>
          </w:p>
        </w:tc>
        <w:tc>
          <w:tcPr>
            <w:tcW w:w="1559" w:type="dxa"/>
          </w:tcPr>
          <w:p w14:paraId="13FE1DF1" w14:textId="52E21BA4" w:rsidR="000F1497" w:rsidRDefault="00D004DE">
            <w:r>
              <w:t>1</w:t>
            </w:r>
          </w:p>
        </w:tc>
      </w:tr>
      <w:tr w:rsidR="000F1497" w14:paraId="190B98FB" w14:textId="77777777" w:rsidTr="000F1497">
        <w:tc>
          <w:tcPr>
            <w:tcW w:w="1558" w:type="dxa"/>
          </w:tcPr>
          <w:p w14:paraId="2B2816F1" w14:textId="11B65A0D" w:rsidR="000F1497" w:rsidRDefault="00D004DE">
            <w:r>
              <w:t>HD137</w:t>
            </w:r>
          </w:p>
        </w:tc>
        <w:tc>
          <w:tcPr>
            <w:tcW w:w="1558" w:type="dxa"/>
          </w:tcPr>
          <w:p w14:paraId="3C04E50E" w14:textId="1BA96C35" w:rsidR="000F1497" w:rsidRDefault="00D004DE">
            <w:r>
              <w:t>F</w:t>
            </w:r>
          </w:p>
        </w:tc>
        <w:tc>
          <w:tcPr>
            <w:tcW w:w="1558" w:type="dxa"/>
          </w:tcPr>
          <w:p w14:paraId="22D42B32" w14:textId="4C297E77" w:rsidR="000F1497" w:rsidRDefault="00D004DE">
            <w:r>
              <w:t>21-30</w:t>
            </w:r>
          </w:p>
        </w:tc>
        <w:tc>
          <w:tcPr>
            <w:tcW w:w="1558" w:type="dxa"/>
          </w:tcPr>
          <w:p w14:paraId="4089E03A" w14:textId="6EE5810E" w:rsidR="000F1497" w:rsidRDefault="00D004DE">
            <w:r>
              <w:t>1</w:t>
            </w:r>
          </w:p>
        </w:tc>
        <w:tc>
          <w:tcPr>
            <w:tcW w:w="1559" w:type="dxa"/>
          </w:tcPr>
          <w:p w14:paraId="046BDA5B" w14:textId="7594F084" w:rsidR="000F1497" w:rsidRDefault="00D004DE">
            <w:r>
              <w:t>5</w:t>
            </w:r>
          </w:p>
        </w:tc>
        <w:tc>
          <w:tcPr>
            <w:tcW w:w="1559" w:type="dxa"/>
          </w:tcPr>
          <w:p w14:paraId="38A47AE6" w14:textId="6DDBF0A9" w:rsidR="000F1497" w:rsidRDefault="00D004DE">
            <w:r>
              <w:t>1</w:t>
            </w:r>
          </w:p>
        </w:tc>
      </w:tr>
      <w:tr w:rsidR="000F1497" w14:paraId="2A8F8A1F" w14:textId="77777777" w:rsidTr="000F1497">
        <w:tc>
          <w:tcPr>
            <w:tcW w:w="1558" w:type="dxa"/>
          </w:tcPr>
          <w:p w14:paraId="6CF89D56" w14:textId="316916F7" w:rsidR="000F1497" w:rsidRDefault="00D004DE">
            <w:r>
              <w:t>HD139</w:t>
            </w:r>
          </w:p>
        </w:tc>
        <w:tc>
          <w:tcPr>
            <w:tcW w:w="1558" w:type="dxa"/>
          </w:tcPr>
          <w:p w14:paraId="18B8E960" w14:textId="27A2CEFC" w:rsidR="000F1497" w:rsidRDefault="00D004DE">
            <w:r>
              <w:t>F</w:t>
            </w:r>
          </w:p>
        </w:tc>
        <w:tc>
          <w:tcPr>
            <w:tcW w:w="1558" w:type="dxa"/>
          </w:tcPr>
          <w:p w14:paraId="08DDC88B" w14:textId="767530F5" w:rsidR="000F1497" w:rsidRDefault="00D004DE">
            <w:r>
              <w:t>21-30</w:t>
            </w:r>
          </w:p>
        </w:tc>
        <w:tc>
          <w:tcPr>
            <w:tcW w:w="1558" w:type="dxa"/>
          </w:tcPr>
          <w:p w14:paraId="3F63269B" w14:textId="54A862DC" w:rsidR="000F1497" w:rsidRDefault="009A0967">
            <w:r>
              <w:t>3</w:t>
            </w:r>
          </w:p>
        </w:tc>
        <w:tc>
          <w:tcPr>
            <w:tcW w:w="1559" w:type="dxa"/>
          </w:tcPr>
          <w:p w14:paraId="59CCE54B" w14:textId="2CEE3A53" w:rsidR="000F1497" w:rsidRDefault="009A0967">
            <w:r>
              <w:t>3</w:t>
            </w:r>
          </w:p>
        </w:tc>
        <w:tc>
          <w:tcPr>
            <w:tcW w:w="1559" w:type="dxa"/>
          </w:tcPr>
          <w:p w14:paraId="2485580C" w14:textId="08E42E1A" w:rsidR="000F1497" w:rsidRDefault="00D004DE">
            <w:r>
              <w:t>1</w:t>
            </w:r>
          </w:p>
        </w:tc>
      </w:tr>
      <w:tr w:rsidR="000F1497" w14:paraId="59A0DD45" w14:textId="77777777" w:rsidTr="000F1497">
        <w:tc>
          <w:tcPr>
            <w:tcW w:w="1558" w:type="dxa"/>
          </w:tcPr>
          <w:p w14:paraId="5FB27EDB" w14:textId="4BC60FD5" w:rsidR="000F1497" w:rsidRDefault="00D004DE">
            <w:r>
              <w:t>HD140</w:t>
            </w:r>
          </w:p>
        </w:tc>
        <w:tc>
          <w:tcPr>
            <w:tcW w:w="1558" w:type="dxa"/>
          </w:tcPr>
          <w:p w14:paraId="5DB98F38" w14:textId="7836779D" w:rsidR="000F1497" w:rsidRDefault="00D004DE">
            <w:r>
              <w:t>F</w:t>
            </w:r>
          </w:p>
        </w:tc>
        <w:tc>
          <w:tcPr>
            <w:tcW w:w="1558" w:type="dxa"/>
          </w:tcPr>
          <w:p w14:paraId="32B83442" w14:textId="55370DFA" w:rsidR="000F1497" w:rsidRDefault="00D004DE">
            <w:r>
              <w:t>21-30</w:t>
            </w:r>
          </w:p>
        </w:tc>
        <w:tc>
          <w:tcPr>
            <w:tcW w:w="1558" w:type="dxa"/>
          </w:tcPr>
          <w:p w14:paraId="5FB98471" w14:textId="3C20089C" w:rsidR="000F1497" w:rsidRDefault="00D004DE">
            <w:r>
              <w:t>3</w:t>
            </w:r>
          </w:p>
        </w:tc>
        <w:tc>
          <w:tcPr>
            <w:tcW w:w="1559" w:type="dxa"/>
          </w:tcPr>
          <w:p w14:paraId="6B1AD34B" w14:textId="33F72BE1" w:rsidR="000F1497" w:rsidRDefault="00D004DE">
            <w:r>
              <w:t>2</w:t>
            </w:r>
          </w:p>
        </w:tc>
        <w:tc>
          <w:tcPr>
            <w:tcW w:w="1559" w:type="dxa"/>
          </w:tcPr>
          <w:p w14:paraId="7F28C1D4" w14:textId="2C5B1D19" w:rsidR="000F1497" w:rsidRDefault="00D004DE">
            <w:r>
              <w:t>4</w:t>
            </w:r>
          </w:p>
        </w:tc>
      </w:tr>
      <w:tr w:rsidR="000F1497" w14:paraId="0091C933" w14:textId="77777777" w:rsidTr="000F1497">
        <w:tc>
          <w:tcPr>
            <w:tcW w:w="1558" w:type="dxa"/>
          </w:tcPr>
          <w:p w14:paraId="0B5598A1" w14:textId="7630AA58" w:rsidR="000F1497" w:rsidRDefault="00D004DE">
            <w:r>
              <w:t>HD142</w:t>
            </w:r>
          </w:p>
        </w:tc>
        <w:tc>
          <w:tcPr>
            <w:tcW w:w="1558" w:type="dxa"/>
          </w:tcPr>
          <w:p w14:paraId="6DCD15ED" w14:textId="557EADF0" w:rsidR="000F1497" w:rsidRDefault="00D004DE">
            <w:r>
              <w:t>M</w:t>
            </w:r>
          </w:p>
        </w:tc>
        <w:tc>
          <w:tcPr>
            <w:tcW w:w="1558" w:type="dxa"/>
          </w:tcPr>
          <w:p w14:paraId="6FCF2333" w14:textId="4D98190B" w:rsidR="000F1497" w:rsidRDefault="00D004DE">
            <w:r>
              <w:t>31-40</w:t>
            </w:r>
          </w:p>
        </w:tc>
        <w:tc>
          <w:tcPr>
            <w:tcW w:w="1558" w:type="dxa"/>
          </w:tcPr>
          <w:p w14:paraId="78865056" w14:textId="5F059A27" w:rsidR="000F1497" w:rsidRDefault="00D004DE">
            <w:r>
              <w:t>1</w:t>
            </w:r>
          </w:p>
        </w:tc>
        <w:tc>
          <w:tcPr>
            <w:tcW w:w="1559" w:type="dxa"/>
          </w:tcPr>
          <w:p w14:paraId="53C4FA56" w14:textId="74F7BE3B" w:rsidR="000F1497" w:rsidRDefault="00D004DE">
            <w:r>
              <w:t>5</w:t>
            </w:r>
          </w:p>
        </w:tc>
        <w:tc>
          <w:tcPr>
            <w:tcW w:w="1559" w:type="dxa"/>
          </w:tcPr>
          <w:p w14:paraId="46C4A243" w14:textId="5F49C522" w:rsidR="000F1497" w:rsidRDefault="00D004DE">
            <w:r>
              <w:t>2</w:t>
            </w:r>
          </w:p>
        </w:tc>
      </w:tr>
      <w:tr w:rsidR="000F1497" w14:paraId="72159C33" w14:textId="77777777" w:rsidTr="000F1497">
        <w:tc>
          <w:tcPr>
            <w:tcW w:w="1558" w:type="dxa"/>
          </w:tcPr>
          <w:p w14:paraId="73E0495E" w14:textId="7155B166" w:rsidR="000F1497" w:rsidRDefault="005118F2">
            <w:r>
              <w:t>HD143</w:t>
            </w:r>
          </w:p>
        </w:tc>
        <w:tc>
          <w:tcPr>
            <w:tcW w:w="1558" w:type="dxa"/>
          </w:tcPr>
          <w:p w14:paraId="7E6BA2EB" w14:textId="7F837CA1" w:rsidR="000F1497" w:rsidRDefault="005118F2">
            <w:r>
              <w:t>F</w:t>
            </w:r>
          </w:p>
        </w:tc>
        <w:tc>
          <w:tcPr>
            <w:tcW w:w="1558" w:type="dxa"/>
          </w:tcPr>
          <w:p w14:paraId="0255FBD9" w14:textId="2EF8B791" w:rsidR="000F1497" w:rsidRDefault="005118F2">
            <w:r>
              <w:t>21-30</w:t>
            </w:r>
          </w:p>
        </w:tc>
        <w:tc>
          <w:tcPr>
            <w:tcW w:w="1558" w:type="dxa"/>
          </w:tcPr>
          <w:p w14:paraId="37AB6BA8" w14:textId="08B2E78D" w:rsidR="000F1497" w:rsidRDefault="009A0967">
            <w:r>
              <w:t>1</w:t>
            </w:r>
          </w:p>
        </w:tc>
        <w:tc>
          <w:tcPr>
            <w:tcW w:w="1559" w:type="dxa"/>
          </w:tcPr>
          <w:p w14:paraId="464DCBDF" w14:textId="3DCF48FE" w:rsidR="000F1497" w:rsidRDefault="009A0967">
            <w:r>
              <w:t>3</w:t>
            </w:r>
          </w:p>
        </w:tc>
        <w:tc>
          <w:tcPr>
            <w:tcW w:w="1559" w:type="dxa"/>
          </w:tcPr>
          <w:p w14:paraId="31931190" w14:textId="16A70A59" w:rsidR="000F1497" w:rsidRDefault="005118F2">
            <w:r>
              <w:t>1</w:t>
            </w:r>
          </w:p>
        </w:tc>
      </w:tr>
      <w:tr w:rsidR="000F1497" w14:paraId="4DF26587" w14:textId="77777777" w:rsidTr="000F1497">
        <w:tc>
          <w:tcPr>
            <w:tcW w:w="1558" w:type="dxa"/>
          </w:tcPr>
          <w:p w14:paraId="42163708" w14:textId="119239AB" w:rsidR="000F1497" w:rsidRDefault="005118F2">
            <w:r>
              <w:t>HD144</w:t>
            </w:r>
          </w:p>
        </w:tc>
        <w:tc>
          <w:tcPr>
            <w:tcW w:w="1558" w:type="dxa"/>
          </w:tcPr>
          <w:p w14:paraId="6949F3F6" w14:textId="31BB017B" w:rsidR="000F1497" w:rsidRDefault="005118F2">
            <w:r>
              <w:t>M</w:t>
            </w:r>
          </w:p>
        </w:tc>
        <w:tc>
          <w:tcPr>
            <w:tcW w:w="1558" w:type="dxa"/>
          </w:tcPr>
          <w:p w14:paraId="55211E33" w14:textId="716E2643" w:rsidR="000F1497" w:rsidRDefault="005118F2">
            <w:r>
              <w:t>31-40</w:t>
            </w:r>
          </w:p>
        </w:tc>
        <w:tc>
          <w:tcPr>
            <w:tcW w:w="1558" w:type="dxa"/>
          </w:tcPr>
          <w:p w14:paraId="729071B3" w14:textId="29BECAAF" w:rsidR="000F1497" w:rsidRDefault="005118F2">
            <w:r>
              <w:t>2</w:t>
            </w:r>
          </w:p>
        </w:tc>
        <w:tc>
          <w:tcPr>
            <w:tcW w:w="1559" w:type="dxa"/>
          </w:tcPr>
          <w:p w14:paraId="2A66E4CD" w14:textId="1772563F" w:rsidR="000F1497" w:rsidRDefault="005118F2">
            <w:r>
              <w:t>3</w:t>
            </w:r>
          </w:p>
        </w:tc>
        <w:tc>
          <w:tcPr>
            <w:tcW w:w="1559" w:type="dxa"/>
          </w:tcPr>
          <w:p w14:paraId="48646137" w14:textId="18636AFB" w:rsidR="000F1497" w:rsidRDefault="005118F2">
            <w:r>
              <w:t>2</w:t>
            </w:r>
          </w:p>
        </w:tc>
      </w:tr>
      <w:tr w:rsidR="000F1497" w14:paraId="74A5927B" w14:textId="77777777" w:rsidTr="000F1497">
        <w:tc>
          <w:tcPr>
            <w:tcW w:w="1558" w:type="dxa"/>
          </w:tcPr>
          <w:p w14:paraId="672DD11F" w14:textId="6BC05F57" w:rsidR="000F1497" w:rsidRDefault="005118F2">
            <w:r>
              <w:t>HD145</w:t>
            </w:r>
          </w:p>
        </w:tc>
        <w:tc>
          <w:tcPr>
            <w:tcW w:w="1558" w:type="dxa"/>
          </w:tcPr>
          <w:p w14:paraId="63BC6D5F" w14:textId="4E168517" w:rsidR="000F1497" w:rsidRDefault="005118F2">
            <w:r>
              <w:t>F</w:t>
            </w:r>
          </w:p>
        </w:tc>
        <w:tc>
          <w:tcPr>
            <w:tcW w:w="1558" w:type="dxa"/>
          </w:tcPr>
          <w:p w14:paraId="4EBCD0EB" w14:textId="126F084F" w:rsidR="000F1497" w:rsidRDefault="005118F2">
            <w:r>
              <w:t>21-30</w:t>
            </w:r>
          </w:p>
        </w:tc>
        <w:tc>
          <w:tcPr>
            <w:tcW w:w="1558" w:type="dxa"/>
          </w:tcPr>
          <w:p w14:paraId="3CA7A76E" w14:textId="489E856E" w:rsidR="000F1497" w:rsidRDefault="005118F2">
            <w:r>
              <w:t>2</w:t>
            </w:r>
          </w:p>
        </w:tc>
        <w:tc>
          <w:tcPr>
            <w:tcW w:w="1559" w:type="dxa"/>
          </w:tcPr>
          <w:p w14:paraId="06CEFB8F" w14:textId="0471B8C9" w:rsidR="000F1497" w:rsidRDefault="005118F2">
            <w:r>
              <w:t>4</w:t>
            </w:r>
          </w:p>
        </w:tc>
        <w:tc>
          <w:tcPr>
            <w:tcW w:w="1559" w:type="dxa"/>
          </w:tcPr>
          <w:p w14:paraId="4D955332" w14:textId="19CAB91C" w:rsidR="000F1497" w:rsidRDefault="005118F2">
            <w:r>
              <w:t>4</w:t>
            </w:r>
          </w:p>
        </w:tc>
      </w:tr>
      <w:tr w:rsidR="000F1497" w14:paraId="62338E31" w14:textId="77777777" w:rsidTr="000F1497">
        <w:tc>
          <w:tcPr>
            <w:tcW w:w="1558" w:type="dxa"/>
          </w:tcPr>
          <w:p w14:paraId="0EF1796A" w14:textId="6570BD64" w:rsidR="000F1497" w:rsidRDefault="005118F2">
            <w:r>
              <w:t>HD146</w:t>
            </w:r>
          </w:p>
        </w:tc>
        <w:tc>
          <w:tcPr>
            <w:tcW w:w="1558" w:type="dxa"/>
          </w:tcPr>
          <w:p w14:paraId="60CB8D61" w14:textId="311E9220" w:rsidR="000F1497" w:rsidRDefault="005118F2">
            <w:r>
              <w:t>M</w:t>
            </w:r>
          </w:p>
        </w:tc>
        <w:tc>
          <w:tcPr>
            <w:tcW w:w="1558" w:type="dxa"/>
          </w:tcPr>
          <w:p w14:paraId="7BFBB314" w14:textId="7FD236EC" w:rsidR="000F1497" w:rsidRDefault="005118F2">
            <w:r>
              <w:t>21-30</w:t>
            </w:r>
          </w:p>
        </w:tc>
        <w:tc>
          <w:tcPr>
            <w:tcW w:w="1558" w:type="dxa"/>
          </w:tcPr>
          <w:p w14:paraId="0211F53D" w14:textId="3E91EAEE" w:rsidR="000F1497" w:rsidRDefault="005118F2">
            <w:r>
              <w:t>2</w:t>
            </w:r>
          </w:p>
        </w:tc>
        <w:tc>
          <w:tcPr>
            <w:tcW w:w="1559" w:type="dxa"/>
          </w:tcPr>
          <w:p w14:paraId="05F9D917" w14:textId="7EEE7536" w:rsidR="000F1497" w:rsidRDefault="005118F2">
            <w:r>
              <w:t>4</w:t>
            </w:r>
          </w:p>
        </w:tc>
        <w:tc>
          <w:tcPr>
            <w:tcW w:w="1559" w:type="dxa"/>
          </w:tcPr>
          <w:p w14:paraId="5D09F61D" w14:textId="1D13A722" w:rsidR="000F1497" w:rsidRDefault="005118F2">
            <w:r>
              <w:t>3</w:t>
            </w:r>
          </w:p>
        </w:tc>
      </w:tr>
      <w:tr w:rsidR="000F1497" w14:paraId="796850D6" w14:textId="77777777" w:rsidTr="000F1497">
        <w:tc>
          <w:tcPr>
            <w:tcW w:w="1558" w:type="dxa"/>
          </w:tcPr>
          <w:p w14:paraId="6EE2CC48" w14:textId="6F044149" w:rsidR="000F1497" w:rsidRDefault="005118F2">
            <w:r>
              <w:t>HD147</w:t>
            </w:r>
          </w:p>
        </w:tc>
        <w:tc>
          <w:tcPr>
            <w:tcW w:w="1558" w:type="dxa"/>
          </w:tcPr>
          <w:p w14:paraId="0DC3E83C" w14:textId="11497825" w:rsidR="000F1497" w:rsidRDefault="005118F2">
            <w:r>
              <w:t>F</w:t>
            </w:r>
          </w:p>
        </w:tc>
        <w:tc>
          <w:tcPr>
            <w:tcW w:w="1558" w:type="dxa"/>
          </w:tcPr>
          <w:p w14:paraId="2FB105DD" w14:textId="42DBA30D" w:rsidR="000F1497" w:rsidRDefault="005118F2">
            <w:r>
              <w:t>31-40</w:t>
            </w:r>
          </w:p>
        </w:tc>
        <w:tc>
          <w:tcPr>
            <w:tcW w:w="1558" w:type="dxa"/>
          </w:tcPr>
          <w:p w14:paraId="353AAE60" w14:textId="7F0B11F2" w:rsidR="000F1497" w:rsidRDefault="005118F2">
            <w:r>
              <w:t>3</w:t>
            </w:r>
          </w:p>
        </w:tc>
        <w:tc>
          <w:tcPr>
            <w:tcW w:w="1559" w:type="dxa"/>
          </w:tcPr>
          <w:p w14:paraId="27407078" w14:textId="66BC6427" w:rsidR="000F1497" w:rsidRDefault="005118F2">
            <w:r>
              <w:t>2</w:t>
            </w:r>
          </w:p>
        </w:tc>
        <w:tc>
          <w:tcPr>
            <w:tcW w:w="1559" w:type="dxa"/>
          </w:tcPr>
          <w:p w14:paraId="6E276C08" w14:textId="645B1417" w:rsidR="000F1497" w:rsidRDefault="005118F2">
            <w:r>
              <w:t>1</w:t>
            </w:r>
          </w:p>
        </w:tc>
      </w:tr>
      <w:tr w:rsidR="000F1497" w14:paraId="62890CD4" w14:textId="77777777" w:rsidTr="000F1497">
        <w:tc>
          <w:tcPr>
            <w:tcW w:w="1558" w:type="dxa"/>
          </w:tcPr>
          <w:p w14:paraId="31F20B2B" w14:textId="607F1F44" w:rsidR="000F1497" w:rsidRDefault="005118F2">
            <w:r>
              <w:t>HD148</w:t>
            </w:r>
          </w:p>
        </w:tc>
        <w:tc>
          <w:tcPr>
            <w:tcW w:w="1558" w:type="dxa"/>
          </w:tcPr>
          <w:p w14:paraId="2DA339FA" w14:textId="07DF5BA2" w:rsidR="000F1497" w:rsidRDefault="005118F2">
            <w:r>
              <w:t>F</w:t>
            </w:r>
          </w:p>
        </w:tc>
        <w:tc>
          <w:tcPr>
            <w:tcW w:w="1558" w:type="dxa"/>
          </w:tcPr>
          <w:p w14:paraId="69F3FEFD" w14:textId="4E9BF519" w:rsidR="000F1497" w:rsidRDefault="005118F2">
            <w:r>
              <w:t>21-30</w:t>
            </w:r>
          </w:p>
        </w:tc>
        <w:tc>
          <w:tcPr>
            <w:tcW w:w="1558" w:type="dxa"/>
          </w:tcPr>
          <w:p w14:paraId="508A2193" w14:textId="5016A7DB" w:rsidR="000F1497" w:rsidRDefault="005118F2">
            <w:r>
              <w:t>3</w:t>
            </w:r>
          </w:p>
        </w:tc>
        <w:tc>
          <w:tcPr>
            <w:tcW w:w="1559" w:type="dxa"/>
          </w:tcPr>
          <w:p w14:paraId="5E36F34B" w14:textId="10326C5B" w:rsidR="000F1497" w:rsidRDefault="005118F2">
            <w:r>
              <w:t>2</w:t>
            </w:r>
          </w:p>
        </w:tc>
        <w:tc>
          <w:tcPr>
            <w:tcW w:w="1559" w:type="dxa"/>
          </w:tcPr>
          <w:p w14:paraId="7D207DDA" w14:textId="797392D5" w:rsidR="000F1497" w:rsidRDefault="005118F2">
            <w:r>
              <w:t>1</w:t>
            </w:r>
          </w:p>
        </w:tc>
      </w:tr>
      <w:tr w:rsidR="000F1497" w14:paraId="21E71326" w14:textId="77777777" w:rsidTr="000F1497">
        <w:tc>
          <w:tcPr>
            <w:tcW w:w="1558" w:type="dxa"/>
          </w:tcPr>
          <w:p w14:paraId="3EBE0BF0" w14:textId="3746E5DE" w:rsidR="000F1497" w:rsidRDefault="005118F2">
            <w:r>
              <w:t>HD149</w:t>
            </w:r>
          </w:p>
        </w:tc>
        <w:tc>
          <w:tcPr>
            <w:tcW w:w="1558" w:type="dxa"/>
          </w:tcPr>
          <w:p w14:paraId="1BDCD7BF" w14:textId="35ED56FB" w:rsidR="000F1497" w:rsidRDefault="005118F2">
            <w:r>
              <w:t>F</w:t>
            </w:r>
          </w:p>
        </w:tc>
        <w:tc>
          <w:tcPr>
            <w:tcW w:w="1558" w:type="dxa"/>
          </w:tcPr>
          <w:p w14:paraId="024D80E6" w14:textId="0A9CE444" w:rsidR="000F1497" w:rsidRDefault="005118F2">
            <w:r>
              <w:t>21-30</w:t>
            </w:r>
          </w:p>
        </w:tc>
        <w:tc>
          <w:tcPr>
            <w:tcW w:w="1558" w:type="dxa"/>
          </w:tcPr>
          <w:p w14:paraId="7256A81B" w14:textId="3FEDBB1A" w:rsidR="000F1497" w:rsidRDefault="005118F2">
            <w:r>
              <w:t>3</w:t>
            </w:r>
          </w:p>
        </w:tc>
        <w:tc>
          <w:tcPr>
            <w:tcW w:w="1559" w:type="dxa"/>
          </w:tcPr>
          <w:p w14:paraId="017C08A1" w14:textId="1E2FA957" w:rsidR="000F1497" w:rsidRDefault="005118F2">
            <w:r>
              <w:t>2</w:t>
            </w:r>
          </w:p>
        </w:tc>
        <w:tc>
          <w:tcPr>
            <w:tcW w:w="1559" w:type="dxa"/>
          </w:tcPr>
          <w:p w14:paraId="0E63B36D" w14:textId="258040BB" w:rsidR="000F1497" w:rsidRDefault="005118F2">
            <w:r>
              <w:t>2</w:t>
            </w:r>
          </w:p>
        </w:tc>
      </w:tr>
      <w:tr w:rsidR="000F1497" w14:paraId="537DD9D6" w14:textId="77777777" w:rsidTr="000F1497">
        <w:tc>
          <w:tcPr>
            <w:tcW w:w="1558" w:type="dxa"/>
          </w:tcPr>
          <w:p w14:paraId="38D660C6" w14:textId="58A9D32E" w:rsidR="000F1497" w:rsidRDefault="005118F2">
            <w:r>
              <w:t>HD150</w:t>
            </w:r>
          </w:p>
        </w:tc>
        <w:tc>
          <w:tcPr>
            <w:tcW w:w="1558" w:type="dxa"/>
          </w:tcPr>
          <w:p w14:paraId="134B6476" w14:textId="06176B79" w:rsidR="000F1497" w:rsidRDefault="005118F2">
            <w:r>
              <w:t>F</w:t>
            </w:r>
          </w:p>
        </w:tc>
        <w:tc>
          <w:tcPr>
            <w:tcW w:w="1558" w:type="dxa"/>
          </w:tcPr>
          <w:p w14:paraId="4E59BA77" w14:textId="5A000A05" w:rsidR="000F1497" w:rsidRDefault="005118F2">
            <w:r>
              <w:t>21-30</w:t>
            </w:r>
          </w:p>
        </w:tc>
        <w:tc>
          <w:tcPr>
            <w:tcW w:w="1558" w:type="dxa"/>
          </w:tcPr>
          <w:p w14:paraId="63533887" w14:textId="4E8D391B" w:rsidR="000F1497" w:rsidRDefault="005118F2">
            <w:r>
              <w:t>3</w:t>
            </w:r>
          </w:p>
        </w:tc>
        <w:tc>
          <w:tcPr>
            <w:tcW w:w="1559" w:type="dxa"/>
          </w:tcPr>
          <w:p w14:paraId="0AAC6FF5" w14:textId="1AD4B21A" w:rsidR="000F1497" w:rsidRDefault="005118F2">
            <w:r>
              <w:t>3</w:t>
            </w:r>
          </w:p>
        </w:tc>
        <w:tc>
          <w:tcPr>
            <w:tcW w:w="1559" w:type="dxa"/>
          </w:tcPr>
          <w:p w14:paraId="144FC679" w14:textId="4511973E" w:rsidR="000F1497" w:rsidRDefault="005118F2">
            <w:r>
              <w:t>2</w:t>
            </w:r>
          </w:p>
        </w:tc>
      </w:tr>
      <w:tr w:rsidR="000F1497" w14:paraId="2C5F6E85" w14:textId="77777777" w:rsidTr="000F1497">
        <w:tc>
          <w:tcPr>
            <w:tcW w:w="1558" w:type="dxa"/>
          </w:tcPr>
          <w:p w14:paraId="1E1AC454" w14:textId="0A12E35C" w:rsidR="000F1497" w:rsidRDefault="005118F2">
            <w:r>
              <w:t>HD151</w:t>
            </w:r>
          </w:p>
        </w:tc>
        <w:tc>
          <w:tcPr>
            <w:tcW w:w="1558" w:type="dxa"/>
          </w:tcPr>
          <w:p w14:paraId="03EA9F57" w14:textId="11A90895" w:rsidR="000F1497" w:rsidRDefault="005118F2">
            <w:r>
              <w:t>M</w:t>
            </w:r>
          </w:p>
        </w:tc>
        <w:tc>
          <w:tcPr>
            <w:tcW w:w="1558" w:type="dxa"/>
          </w:tcPr>
          <w:p w14:paraId="5AEF7165" w14:textId="66ED108F" w:rsidR="000F1497" w:rsidRDefault="005118F2">
            <w:r>
              <w:t>21-30</w:t>
            </w:r>
          </w:p>
        </w:tc>
        <w:tc>
          <w:tcPr>
            <w:tcW w:w="1558" w:type="dxa"/>
          </w:tcPr>
          <w:p w14:paraId="2EDE10A6" w14:textId="2FA13E3A" w:rsidR="000F1497" w:rsidRDefault="005118F2">
            <w:r>
              <w:t>1</w:t>
            </w:r>
          </w:p>
        </w:tc>
        <w:tc>
          <w:tcPr>
            <w:tcW w:w="1559" w:type="dxa"/>
          </w:tcPr>
          <w:p w14:paraId="18318BCB" w14:textId="57DD0FB6" w:rsidR="000F1497" w:rsidRDefault="005118F2">
            <w:r>
              <w:t>3</w:t>
            </w:r>
          </w:p>
        </w:tc>
        <w:tc>
          <w:tcPr>
            <w:tcW w:w="1559" w:type="dxa"/>
          </w:tcPr>
          <w:p w14:paraId="3FCCBC45" w14:textId="56B08E62" w:rsidR="000F1497" w:rsidRDefault="005118F2">
            <w:r>
              <w:t>2</w:t>
            </w:r>
          </w:p>
        </w:tc>
      </w:tr>
      <w:tr w:rsidR="000F1497" w14:paraId="458F5334" w14:textId="77777777" w:rsidTr="000F1497">
        <w:tc>
          <w:tcPr>
            <w:tcW w:w="1558" w:type="dxa"/>
          </w:tcPr>
          <w:p w14:paraId="641FBAC8" w14:textId="45EFB8BE" w:rsidR="000F1497" w:rsidRDefault="005118F2">
            <w:r>
              <w:lastRenderedPageBreak/>
              <w:t>HD152</w:t>
            </w:r>
          </w:p>
        </w:tc>
        <w:tc>
          <w:tcPr>
            <w:tcW w:w="1558" w:type="dxa"/>
          </w:tcPr>
          <w:p w14:paraId="304D7C06" w14:textId="188F2DF0" w:rsidR="000F1497" w:rsidRDefault="005118F2">
            <w:r>
              <w:t>M</w:t>
            </w:r>
          </w:p>
        </w:tc>
        <w:tc>
          <w:tcPr>
            <w:tcW w:w="1558" w:type="dxa"/>
          </w:tcPr>
          <w:p w14:paraId="279BC534" w14:textId="14F7A6C5" w:rsidR="000F1497" w:rsidRDefault="005118F2">
            <w:r>
              <w:t>21-30</w:t>
            </w:r>
          </w:p>
        </w:tc>
        <w:tc>
          <w:tcPr>
            <w:tcW w:w="1558" w:type="dxa"/>
          </w:tcPr>
          <w:p w14:paraId="1DE91942" w14:textId="7BC58E28" w:rsidR="000F1497" w:rsidRDefault="005118F2">
            <w:r>
              <w:t>1</w:t>
            </w:r>
          </w:p>
        </w:tc>
        <w:tc>
          <w:tcPr>
            <w:tcW w:w="1559" w:type="dxa"/>
          </w:tcPr>
          <w:p w14:paraId="127AC9C1" w14:textId="64EB9661" w:rsidR="000F1497" w:rsidRDefault="005118F2">
            <w:r>
              <w:t>4</w:t>
            </w:r>
          </w:p>
        </w:tc>
        <w:tc>
          <w:tcPr>
            <w:tcW w:w="1559" w:type="dxa"/>
          </w:tcPr>
          <w:p w14:paraId="0B9A9D40" w14:textId="3CF4FF33" w:rsidR="000F1497" w:rsidRDefault="005118F2">
            <w:r>
              <w:t>2</w:t>
            </w:r>
          </w:p>
        </w:tc>
      </w:tr>
      <w:tr w:rsidR="000F1497" w14:paraId="631AB733" w14:textId="77777777" w:rsidTr="000F1497">
        <w:tc>
          <w:tcPr>
            <w:tcW w:w="1558" w:type="dxa"/>
          </w:tcPr>
          <w:p w14:paraId="2677B926" w14:textId="618DD4B9" w:rsidR="000F1497" w:rsidRDefault="005118F2">
            <w:r>
              <w:t>HD154</w:t>
            </w:r>
          </w:p>
        </w:tc>
        <w:tc>
          <w:tcPr>
            <w:tcW w:w="1558" w:type="dxa"/>
          </w:tcPr>
          <w:p w14:paraId="5A06B6AD" w14:textId="1926B4F2" w:rsidR="000F1497" w:rsidRDefault="005118F2">
            <w:r>
              <w:t>F</w:t>
            </w:r>
          </w:p>
        </w:tc>
        <w:tc>
          <w:tcPr>
            <w:tcW w:w="1558" w:type="dxa"/>
          </w:tcPr>
          <w:p w14:paraId="4E9AFCD0" w14:textId="0A8CE2CA" w:rsidR="000F1497" w:rsidRDefault="005118F2">
            <w:r>
              <w:t>21-30</w:t>
            </w:r>
          </w:p>
        </w:tc>
        <w:tc>
          <w:tcPr>
            <w:tcW w:w="1558" w:type="dxa"/>
          </w:tcPr>
          <w:p w14:paraId="2AE19BF8" w14:textId="59E5060B" w:rsidR="000F1497" w:rsidRDefault="005118F2">
            <w:r>
              <w:t>2</w:t>
            </w:r>
          </w:p>
        </w:tc>
        <w:tc>
          <w:tcPr>
            <w:tcW w:w="1559" w:type="dxa"/>
          </w:tcPr>
          <w:p w14:paraId="2C293BDB" w14:textId="4225C9B5" w:rsidR="000F1497" w:rsidRDefault="005118F2">
            <w:r>
              <w:t>4</w:t>
            </w:r>
          </w:p>
        </w:tc>
        <w:tc>
          <w:tcPr>
            <w:tcW w:w="1559" w:type="dxa"/>
          </w:tcPr>
          <w:p w14:paraId="44EA1454" w14:textId="3EB80C4E" w:rsidR="000F1497" w:rsidRDefault="005118F2">
            <w:r>
              <w:t>1</w:t>
            </w:r>
          </w:p>
        </w:tc>
      </w:tr>
      <w:tr w:rsidR="000F1497" w14:paraId="1D9CB8F3" w14:textId="77777777" w:rsidTr="000F1497">
        <w:tc>
          <w:tcPr>
            <w:tcW w:w="1558" w:type="dxa"/>
          </w:tcPr>
          <w:p w14:paraId="12F313D2" w14:textId="71141B99" w:rsidR="000F1497" w:rsidRDefault="005118F2">
            <w:r>
              <w:t>HD155</w:t>
            </w:r>
          </w:p>
        </w:tc>
        <w:tc>
          <w:tcPr>
            <w:tcW w:w="1558" w:type="dxa"/>
          </w:tcPr>
          <w:p w14:paraId="124C0F2C" w14:textId="2B73C16E" w:rsidR="000F1497" w:rsidRDefault="005118F2">
            <w:r>
              <w:t>F</w:t>
            </w:r>
          </w:p>
        </w:tc>
        <w:tc>
          <w:tcPr>
            <w:tcW w:w="1558" w:type="dxa"/>
          </w:tcPr>
          <w:p w14:paraId="0AEEC116" w14:textId="7F2862A7" w:rsidR="000F1497" w:rsidRDefault="005118F2">
            <w:r>
              <w:t>21-30</w:t>
            </w:r>
          </w:p>
        </w:tc>
        <w:tc>
          <w:tcPr>
            <w:tcW w:w="1558" w:type="dxa"/>
          </w:tcPr>
          <w:p w14:paraId="04722204" w14:textId="4B5D945B" w:rsidR="000F1497" w:rsidRDefault="005118F2">
            <w:r>
              <w:t>1</w:t>
            </w:r>
          </w:p>
        </w:tc>
        <w:tc>
          <w:tcPr>
            <w:tcW w:w="1559" w:type="dxa"/>
          </w:tcPr>
          <w:p w14:paraId="298FAFB2" w14:textId="60115248" w:rsidR="000F1497" w:rsidRDefault="005118F2">
            <w:r>
              <w:t>3</w:t>
            </w:r>
          </w:p>
        </w:tc>
        <w:tc>
          <w:tcPr>
            <w:tcW w:w="1559" w:type="dxa"/>
          </w:tcPr>
          <w:p w14:paraId="08541B01" w14:textId="138E6B3A" w:rsidR="000F1497" w:rsidRDefault="005118F2">
            <w:r>
              <w:t>3</w:t>
            </w:r>
          </w:p>
        </w:tc>
      </w:tr>
      <w:tr w:rsidR="000F1497" w14:paraId="048E9A84" w14:textId="77777777" w:rsidTr="000F1497">
        <w:tc>
          <w:tcPr>
            <w:tcW w:w="1558" w:type="dxa"/>
          </w:tcPr>
          <w:p w14:paraId="207015F9" w14:textId="1C8C426A" w:rsidR="000F1497" w:rsidRDefault="005118F2">
            <w:r>
              <w:t>HD156</w:t>
            </w:r>
          </w:p>
        </w:tc>
        <w:tc>
          <w:tcPr>
            <w:tcW w:w="1558" w:type="dxa"/>
          </w:tcPr>
          <w:p w14:paraId="0707C72E" w14:textId="4BDC9A53" w:rsidR="000F1497" w:rsidRDefault="005118F2">
            <w:r>
              <w:t>F</w:t>
            </w:r>
          </w:p>
        </w:tc>
        <w:tc>
          <w:tcPr>
            <w:tcW w:w="1558" w:type="dxa"/>
          </w:tcPr>
          <w:p w14:paraId="5070DB65" w14:textId="72B26263" w:rsidR="000F1497" w:rsidRDefault="005118F2">
            <w:r>
              <w:t>21-30</w:t>
            </w:r>
          </w:p>
        </w:tc>
        <w:tc>
          <w:tcPr>
            <w:tcW w:w="1558" w:type="dxa"/>
          </w:tcPr>
          <w:p w14:paraId="149D8790" w14:textId="40756D2C" w:rsidR="000F1497" w:rsidRDefault="005118F2">
            <w:r>
              <w:t>1</w:t>
            </w:r>
          </w:p>
        </w:tc>
        <w:tc>
          <w:tcPr>
            <w:tcW w:w="1559" w:type="dxa"/>
          </w:tcPr>
          <w:p w14:paraId="7A6658EE" w14:textId="73E9F88A" w:rsidR="000F1497" w:rsidRDefault="005118F2">
            <w:r>
              <w:t>4</w:t>
            </w:r>
          </w:p>
        </w:tc>
        <w:tc>
          <w:tcPr>
            <w:tcW w:w="1559" w:type="dxa"/>
          </w:tcPr>
          <w:p w14:paraId="436E9673" w14:textId="71F0B1E1" w:rsidR="000F1497" w:rsidRDefault="005118F2">
            <w:r>
              <w:t>1</w:t>
            </w:r>
          </w:p>
        </w:tc>
      </w:tr>
    </w:tbl>
    <w:p w14:paraId="4F88F503" w14:textId="0F2F6F67" w:rsidR="000F1497" w:rsidRDefault="005118F2">
      <w:pPr>
        <w:contextualSpacing/>
      </w:pPr>
      <w:r>
        <w:t>*10</w:t>
      </w:r>
      <w:r w:rsidR="00600CEA">
        <w:t>+</w:t>
      </w:r>
      <w:r>
        <w:t xml:space="preserve"> year</w:t>
      </w:r>
      <w:r w:rsidR="00600CEA">
        <w:t>s denotes 10 or more years</w:t>
      </w:r>
    </w:p>
    <w:p w14:paraId="6719FC07" w14:textId="4F492667" w:rsidR="00600CEA" w:rsidRDefault="00600CEA">
      <w:pPr>
        <w:contextualSpacing/>
      </w:pPr>
      <w:r>
        <w:t>NA: Information not available</w:t>
      </w:r>
    </w:p>
    <w:sectPr w:rsidR="00600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497"/>
    <w:rsid w:val="000F1497"/>
    <w:rsid w:val="005118F2"/>
    <w:rsid w:val="00600CEA"/>
    <w:rsid w:val="00917CA9"/>
    <w:rsid w:val="00997773"/>
    <w:rsid w:val="009A0967"/>
    <w:rsid w:val="00A16037"/>
    <w:rsid w:val="00C15442"/>
    <w:rsid w:val="00D004DE"/>
    <w:rsid w:val="00D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B170"/>
  <w15:chartTrackingRefBased/>
  <w15:docId w15:val="{A56E2E2C-B4B1-483C-BC05-D109FCF64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4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4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1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lankson</dc:creator>
  <cp:keywords/>
  <dc:description/>
  <cp:lastModifiedBy>Joel Blankson</cp:lastModifiedBy>
  <cp:revision>2</cp:revision>
  <dcterms:created xsi:type="dcterms:W3CDTF">2025-12-10T22:12:00Z</dcterms:created>
  <dcterms:modified xsi:type="dcterms:W3CDTF">2025-12-10T22:12:00Z</dcterms:modified>
</cp:coreProperties>
</file>